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>Table 1. Basic characteristics of the enrolled studies.</w:t>
      </w:r>
    </w:p>
    <w:tbl>
      <w:tblPr>
        <w:tblStyle w:val="4"/>
        <w:tblW w:w="14845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1363"/>
        <w:gridCol w:w="1257"/>
        <w:gridCol w:w="2230"/>
        <w:gridCol w:w="1822"/>
        <w:gridCol w:w="1069"/>
        <w:gridCol w:w="1071"/>
        <w:gridCol w:w="1222"/>
        <w:gridCol w:w="1276"/>
        <w:gridCol w:w="1151"/>
        <w:gridCol w:w="115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cs="Times New Roman"/>
                <w:lang w:val="en-US" w:eastAsia="zh-CN"/>
              </w:rPr>
            </w:pPr>
          </w:p>
        </w:tc>
        <w:tc>
          <w:tcPr>
            <w:tcW w:w="1363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230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esign of study</w:t>
            </w:r>
          </w:p>
        </w:tc>
        <w:tc>
          <w:tcPr>
            <w:tcW w:w="182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2140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Sample size</w:t>
            </w:r>
          </w:p>
        </w:tc>
        <w:tc>
          <w:tcPr>
            <w:tcW w:w="2498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Mean </w:t>
            </w:r>
            <w:r>
              <w:rPr>
                <w:rFonts w:hint="eastAsia" w:cs="Times New Roman"/>
                <w:lang w:val="en-US" w:eastAsia="zh-CN"/>
              </w:rPr>
              <w:t>age (years)</w:t>
            </w:r>
          </w:p>
        </w:tc>
        <w:tc>
          <w:tcPr>
            <w:tcW w:w="2303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Sex</w:t>
            </w:r>
            <w:r>
              <w:rPr>
                <w:rFonts w:hint="eastAsia" w:cs="Times New Roman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male/female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363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257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2230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82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0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07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22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15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15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Peng et al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22</w:t>
            </w:r>
          </w:p>
        </w:tc>
        <w:tc>
          <w:tcPr>
            <w:tcW w:w="125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center"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hina</w:t>
            </w:r>
          </w:p>
        </w:tc>
        <w:tc>
          <w:tcPr>
            <w:tcW w:w="2230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Randomized clinical trial</w:t>
            </w:r>
          </w:p>
        </w:tc>
        <w:tc>
          <w:tcPr>
            <w:tcW w:w="18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17-2019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29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29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2.4±13.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2.7±12.6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6</w:t>
            </w:r>
            <w:r>
              <w:rPr>
                <w:rFonts w:hint="eastAsia" w:cs="Times New Roman"/>
                <w:lang w:val="en-US" w:eastAsia="zh-CN"/>
              </w:rPr>
              <w:t xml:space="preserve">/ </w:t>
            </w:r>
            <w:r>
              <w:rPr>
                <w:rFonts w:hint="eastAsia" w:ascii="Times New Roman" w:hAnsi="Times New Roman" w:cs="Times New Roman"/>
              </w:rPr>
              <w:t>43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8</w:t>
            </w:r>
            <w:r>
              <w:rPr>
                <w:rFonts w:hint="eastAsia" w:cs="Times New Roman"/>
                <w:lang w:val="en-US" w:eastAsia="zh-CN"/>
              </w:rPr>
              <w:t xml:space="preserve">/ </w:t>
            </w:r>
            <w:r>
              <w:rPr>
                <w:rFonts w:hint="eastAsia" w:ascii="Times New Roman" w:hAnsi="Times New Roman" w:cs="Times New Roman"/>
              </w:rPr>
              <w:t>5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hang et al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18</w:t>
            </w:r>
          </w:p>
        </w:tc>
        <w:tc>
          <w:tcPr>
            <w:tcW w:w="1257" w:type="dxa"/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  <w:t>China</w:t>
            </w:r>
          </w:p>
        </w:tc>
        <w:tc>
          <w:tcPr>
            <w:tcW w:w="2230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Retrospective study</w:t>
            </w:r>
          </w:p>
        </w:tc>
        <w:tc>
          <w:tcPr>
            <w:tcW w:w="18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cs="Times New Roman"/>
                <w:lang w:val="en-US" w:eastAsia="zh-CN"/>
              </w:rPr>
              <w:t>2011-2016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6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7.3±12.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.1±10.7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9/ 7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1/ 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vMerge w:val="restart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n et al</w:t>
            </w:r>
          </w:p>
        </w:tc>
        <w:tc>
          <w:tcPr>
            <w:tcW w:w="1363" w:type="dxa"/>
            <w:vMerge w:val="restart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18</w:t>
            </w:r>
          </w:p>
        </w:tc>
        <w:tc>
          <w:tcPr>
            <w:tcW w:w="1257" w:type="dxa"/>
            <w:vMerge w:val="restart"/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  <w:t>China</w:t>
            </w:r>
          </w:p>
        </w:tc>
        <w:tc>
          <w:tcPr>
            <w:tcW w:w="2230" w:type="dxa"/>
            <w:vMerge w:val="restart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Retrospective study</w:t>
            </w:r>
          </w:p>
        </w:tc>
        <w:tc>
          <w:tcPr>
            <w:tcW w:w="1822" w:type="dxa"/>
            <w:vMerge w:val="restart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15-2017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13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4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2.9±11.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.7±13.7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86/ 27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6/ 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vMerge w:val="continue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  <w:tc>
          <w:tcPr>
            <w:tcW w:w="1363" w:type="dxa"/>
            <w:vMerge w:val="continue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  <w:tc>
          <w:tcPr>
            <w:tcW w:w="1257" w:type="dxa"/>
            <w:vMerge w:val="continue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  <w:tc>
          <w:tcPr>
            <w:tcW w:w="2230" w:type="dxa"/>
            <w:vMerge w:val="continue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  <w:tc>
          <w:tcPr>
            <w:tcW w:w="1822" w:type="dxa"/>
            <w:vMerge w:val="continue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68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4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3.7±10.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3.9±8.9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8/ 10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/ 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Li et al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15</w:t>
            </w:r>
          </w:p>
        </w:tc>
        <w:tc>
          <w:tcPr>
            <w:tcW w:w="1257" w:type="dxa"/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  <w:t>China</w:t>
            </w:r>
          </w:p>
        </w:tc>
        <w:tc>
          <w:tcPr>
            <w:tcW w:w="2230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Retrospective study</w:t>
            </w:r>
          </w:p>
        </w:tc>
        <w:tc>
          <w:tcPr>
            <w:tcW w:w="18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06-2015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78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6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.91±8.5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2.92±11.47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4/ 54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/ 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an et al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2012</w:t>
            </w:r>
          </w:p>
        </w:tc>
        <w:tc>
          <w:tcPr>
            <w:tcW w:w="1257" w:type="dxa"/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kern w:val="0"/>
                <w:sz w:val="21"/>
                <w:szCs w:val="20"/>
                <w:lang w:val="en-US" w:eastAsia="zh-CN" w:bidi="ar-SA"/>
              </w:rPr>
              <w:t>China</w:t>
            </w:r>
          </w:p>
        </w:tc>
        <w:tc>
          <w:tcPr>
            <w:tcW w:w="2230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Retrospective study</w:t>
            </w:r>
          </w:p>
        </w:tc>
        <w:tc>
          <w:tcPr>
            <w:tcW w:w="18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04-2010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5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5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2.0±5.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9.6±6.3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2/ 3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8/ 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tbl>
      <w:tblPr>
        <w:tblStyle w:val="4"/>
        <w:tblW w:w="1484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1113"/>
        <w:gridCol w:w="109"/>
        <w:gridCol w:w="1177"/>
        <w:gridCol w:w="1412"/>
        <w:gridCol w:w="1364"/>
        <w:gridCol w:w="1588"/>
        <w:gridCol w:w="1509"/>
        <w:gridCol w:w="1384"/>
        <w:gridCol w:w="1266"/>
        <w:gridCol w:w="1363"/>
        <w:gridCol w:w="133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cs="Times New Roman"/>
                <w:lang w:val="en-US" w:eastAsia="zh-CN"/>
              </w:rPr>
            </w:pPr>
          </w:p>
        </w:tc>
        <w:tc>
          <w:tcPr>
            <w:tcW w:w="2399" w:type="dxa"/>
            <w:gridSpan w:val="3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cs="Times New Roman"/>
                <w:lang w:val="en-US" w:eastAsia="zh-CN"/>
              </w:rPr>
              <w:t>HB (g/L)</w:t>
            </w:r>
          </w:p>
        </w:tc>
        <w:tc>
          <w:tcPr>
            <w:tcW w:w="2776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ALT </w:t>
            </w:r>
            <w:r>
              <w:rPr>
                <w:rFonts w:hint="eastAsia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IU/L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  <w:tc>
          <w:tcPr>
            <w:tcW w:w="309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AST </w:t>
            </w:r>
            <w:r>
              <w:rPr>
                <w:rFonts w:hint="eastAsia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IU/L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  <w:tc>
          <w:tcPr>
            <w:tcW w:w="2650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TBIL </w:t>
            </w:r>
            <w:r>
              <w:rPr>
                <w:rFonts w:hint="eastAsia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umol/L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ALB </w:t>
            </w:r>
            <w:r>
              <w:rPr>
                <w:rFonts w:hint="eastAsia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g/L</w:t>
            </w:r>
            <w:r>
              <w:rPr>
                <w:rFonts w:hint="eastAsia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11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286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41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36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58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50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8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26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6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33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Peng et al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141(69-181)</w:t>
            </w:r>
          </w:p>
        </w:tc>
        <w:tc>
          <w:tcPr>
            <w:tcW w:w="1286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139(85-175)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.0(6.0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299.0)</w:t>
            </w:r>
          </w:p>
        </w:tc>
        <w:tc>
          <w:tcPr>
            <w:tcW w:w="136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.0(7.0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322.0)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.0(11.0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212.0)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.0(13.0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373.0)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8(3.8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32.6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8(3.8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38.4)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.4(29.4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55.9)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.4(34.9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51.5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hang et al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28.6±21.2</w:t>
            </w:r>
          </w:p>
        </w:tc>
        <w:tc>
          <w:tcPr>
            <w:tcW w:w="1286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21.8±24.8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8.7±21.3</w:t>
            </w:r>
          </w:p>
        </w:tc>
        <w:tc>
          <w:tcPr>
            <w:tcW w:w="136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4.4±26.6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6.2±23.2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2.1±27.3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6.4±5.3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7.2±6.2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4.7±5.6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6.4±5.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vMerge w:val="restart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n et al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86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7.1±6.9</w:t>
            </w:r>
          </w:p>
        </w:tc>
        <w:tc>
          <w:tcPr>
            <w:tcW w:w="136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4.1±5.6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3.0±6.1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2.0±5.1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vMerge w:val="continue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86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2.4±3.4</w:t>
            </w:r>
          </w:p>
        </w:tc>
        <w:tc>
          <w:tcPr>
            <w:tcW w:w="136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0.8±3.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3.6±5.1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2.8±2.3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Li et al</w:t>
            </w:r>
          </w:p>
        </w:tc>
        <w:tc>
          <w:tcPr>
            <w:tcW w:w="111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86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0.77±30.92</w:t>
            </w:r>
          </w:p>
        </w:tc>
        <w:tc>
          <w:tcPr>
            <w:tcW w:w="136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1.58±19.66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2.20±23.24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9.42±4.93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2.02±5.00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1.70±5.37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9.61±5.11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9.54±3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an et al</w:t>
            </w:r>
          </w:p>
        </w:tc>
        <w:tc>
          <w:tcPr>
            <w:tcW w:w="1222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2.0±5.5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9.6±6.3</w:t>
            </w:r>
          </w:p>
        </w:tc>
        <w:tc>
          <w:tcPr>
            <w:tcW w:w="141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6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63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tbl>
      <w:tblPr>
        <w:tblStyle w:val="4"/>
        <w:tblW w:w="1484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1279"/>
        <w:gridCol w:w="1188"/>
        <w:gridCol w:w="1219"/>
        <w:gridCol w:w="1489"/>
        <w:gridCol w:w="1588"/>
        <w:gridCol w:w="1509"/>
        <w:gridCol w:w="1358"/>
        <w:gridCol w:w="1292"/>
        <w:gridCol w:w="22"/>
        <w:gridCol w:w="1341"/>
        <w:gridCol w:w="133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cs="Times New Roman"/>
                <w:lang w:val="en-US" w:eastAsia="zh-CN"/>
              </w:rPr>
            </w:pPr>
          </w:p>
        </w:tc>
        <w:tc>
          <w:tcPr>
            <w:tcW w:w="246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FP (ng/ml)</w:t>
            </w:r>
          </w:p>
        </w:tc>
        <w:tc>
          <w:tcPr>
            <w:tcW w:w="2708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Child-Pugh grade (A/ B/ C)</w:t>
            </w:r>
          </w:p>
        </w:tc>
        <w:tc>
          <w:tcPr>
            <w:tcW w:w="309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Malignant </w:t>
            </w:r>
            <w:r>
              <w:rPr>
                <w:rFonts w:hint="eastAsia" w:cs="Times New Roman"/>
                <w:lang w:val="en-US" w:eastAsia="zh-CN"/>
              </w:rPr>
              <w:t>(HCC/ ICC/ LM)</w:t>
            </w:r>
          </w:p>
        </w:tc>
        <w:tc>
          <w:tcPr>
            <w:tcW w:w="2672" w:type="dxa"/>
            <w:gridSpan w:val="3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Benign </w:t>
            </w:r>
            <w:r>
              <w:rPr>
                <w:rFonts w:hint="eastAsia" w:cs="Times New Roman"/>
                <w:lang w:val="en-US" w:eastAsia="zh-CN"/>
              </w:rPr>
              <w:t>(Hemangioma/ FNH/ Hepatolithiasis/ Others)</w:t>
            </w:r>
          </w:p>
        </w:tc>
        <w:tc>
          <w:tcPr>
            <w:tcW w:w="2672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Liver cirrhosi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27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18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21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48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58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50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5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29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1363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33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Peng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9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9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 xml:space="preserve">70 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13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66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3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11</w:t>
            </w:r>
          </w:p>
        </w:tc>
        <w:tc>
          <w:tcPr>
            <w:tcW w:w="135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cs="Times New Roman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7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7/ 10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cs="Times New Roman"/>
                <w:lang w:val="en-US" w:eastAsia="zh-CN"/>
              </w:rPr>
              <w:t>25/ 3/ 13/ 8</w:t>
            </w:r>
          </w:p>
        </w:tc>
        <w:tc>
          <w:tcPr>
            <w:tcW w:w="1363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hang et 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2/ 8/ 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2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8/ 2/ 3</w:t>
            </w:r>
          </w:p>
        </w:tc>
        <w:tc>
          <w:tcPr>
            <w:tcW w:w="135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  <w:r>
              <w:rPr>
                <w:rFonts w:hint="eastAsia" w:cs="Times New Roman"/>
                <w:lang w:val="en-US" w:eastAsia="zh-CN"/>
              </w:rPr>
              <w:t xml:space="preserve"> 0/ 11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7/ 0/ 0/ 15</w:t>
            </w:r>
          </w:p>
        </w:tc>
        <w:tc>
          <w:tcPr>
            <w:tcW w:w="1363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vMerge w:val="restart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n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53.0±48.0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74.9±81.6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07/ 6/ 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3/ 1/ 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5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63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232" w:type="dxa"/>
            <w:vMerge w:val="continue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367.9±59.8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96.9±130.7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66/ 2/ 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3/ 1/ 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5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63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68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Li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73/ 5/ 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4/ 2/ 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5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63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an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/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5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5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-/ -/ 1/ -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-/ -/ 3/ -</w:t>
            </w:r>
          </w:p>
        </w:tc>
        <w:tc>
          <w:tcPr>
            <w:tcW w:w="1363" w:type="dxa"/>
            <w:gridSpan w:val="2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33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tbl>
      <w:tblPr>
        <w:tblStyle w:val="4"/>
        <w:tblW w:w="1486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1279"/>
        <w:gridCol w:w="1188"/>
        <w:gridCol w:w="4369"/>
        <w:gridCol w:w="4827"/>
        <w:gridCol w:w="992"/>
        <w:gridCol w:w="98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  <w:jc w:val="center"/>
        </w:trPr>
        <w:tc>
          <w:tcPr>
            <w:tcW w:w="1232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cs="Times New Roman"/>
                <w:lang w:val="en-US" w:eastAsia="zh-CN"/>
              </w:rPr>
            </w:pPr>
          </w:p>
        </w:tc>
        <w:tc>
          <w:tcPr>
            <w:tcW w:w="246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umor diameter (cm)</w:t>
            </w:r>
          </w:p>
        </w:tc>
        <w:tc>
          <w:tcPr>
            <w:tcW w:w="9196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Type of resection </w:t>
            </w:r>
            <w:r>
              <w:rPr>
                <w:rFonts w:hint="eastAsia" w:cs="Times New Roman"/>
                <w:lang w:val="en-US" w:eastAsia="zh-CN"/>
              </w:rPr>
              <w:t>(RH / RAH/ RPH/ LH/ II/ III/ IV/ V/ VI/ VII/ VIII/ V+VI/ VI+VII/ V+VI+VII/ VII+VIII)</w:t>
            </w:r>
          </w:p>
        </w:tc>
        <w:tc>
          <w:tcPr>
            <w:tcW w:w="1973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/>
              </w:rPr>
              <w:t>Conversio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5" w:hRule="atLeast"/>
          <w:jc w:val="center"/>
        </w:trPr>
        <w:tc>
          <w:tcPr>
            <w:tcW w:w="123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ind w:left="322" w:leftChars="0"/>
              <w:jc w:val="both"/>
            </w:pPr>
          </w:p>
        </w:tc>
        <w:tc>
          <w:tcPr>
            <w:tcW w:w="127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118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43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482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  <w:tc>
          <w:tcPr>
            <w:tcW w:w="99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TIO</w:t>
            </w:r>
          </w:p>
        </w:tc>
        <w:tc>
          <w:tcPr>
            <w:tcW w:w="98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pStyle w:val="8"/>
              <w:widowControl w:val="0"/>
              <w:numPr>
                <w:ilvl w:val="0"/>
                <w:numId w:val="0"/>
              </w:numPr>
              <w:adjustRightInd/>
              <w:snapToGrid/>
              <w:ind w:left="0" w:leftChars="0" w:firstLine="0" w:firstLineChars="0"/>
              <w:jc w:val="center"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HIO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Peng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cs="Times New Roman"/>
                <w:lang w:val="en-US" w:eastAsia="zh-CN"/>
              </w:rPr>
              <w:t>4.75(1.0-10.0)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lang w:eastAsia="zh-CN"/>
              </w:rPr>
              <w:t>4.5(1.0</w:t>
            </w:r>
            <w:r>
              <w:rPr>
                <w:rFonts w:hint="eastAsia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lang w:eastAsia="zh-CN"/>
              </w:rPr>
              <w:t>15.0)</w:t>
            </w:r>
          </w:p>
        </w:tc>
        <w:tc>
          <w:tcPr>
            <w:tcW w:w="43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22/ 8/ 11/ 22/ 15/ 1/ 3/ 2/ 3/ 6/ 3/ 2/ 0/ 2/ 1</w:t>
            </w:r>
          </w:p>
        </w:tc>
        <w:tc>
          <w:tcPr>
            <w:tcW w:w="482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</w:rPr>
            </w:pPr>
            <w:r>
              <w:rPr>
                <w:rFonts w:hint="eastAsia" w:cs="Times New Roman"/>
                <w:lang w:val="en-US" w:eastAsia="zh-CN"/>
              </w:rPr>
              <w:t>25/ 10/ 9/ 18/ 17/ 0/ 6/ 5/ 2/ 2/ 2/ 2/ 0/ 4/ 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1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hang et 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4.1±2.6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3±2.8</w:t>
            </w:r>
          </w:p>
        </w:tc>
        <w:tc>
          <w:tcPr>
            <w:tcW w:w="43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0/ 0/ 0/ 0/ 0/ 0/ 0/ 0/ 0/ 7/ 0/ 0/ 8/ 0/ 0</w:t>
            </w:r>
          </w:p>
        </w:tc>
        <w:tc>
          <w:tcPr>
            <w:tcW w:w="482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0/ 0/ 0/ 0/ 0/ 0/ 0/ 0/ 0/ 11/ 0/ 0/ 9/ 0/ 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</w:t>
            </w:r>
          </w:p>
        </w:tc>
        <w:tc>
          <w:tcPr>
            <w:tcW w:w="98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5" w:hRule="atLeast"/>
          <w:jc w:val="center"/>
        </w:trPr>
        <w:tc>
          <w:tcPr>
            <w:tcW w:w="1232" w:type="dxa"/>
            <w:vMerge w:val="restart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n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43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482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98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5" w:hRule="atLeast"/>
          <w:jc w:val="center"/>
        </w:trPr>
        <w:tc>
          <w:tcPr>
            <w:tcW w:w="1232" w:type="dxa"/>
            <w:vMerge w:val="continue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</w:pP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43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482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98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8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cs="Times New Roman"/>
              </w:rPr>
            </w:pPr>
            <w:r>
              <w:rPr>
                <w:rFonts w:hint="eastAsia" w:ascii="Times New Roman" w:hAnsi="Times New Roman" w:cs="Times New Roman"/>
              </w:rPr>
              <w:t>Li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43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482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98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8" w:hRule="atLeast"/>
          <w:jc w:val="center"/>
        </w:trPr>
        <w:tc>
          <w:tcPr>
            <w:tcW w:w="123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jc w:val="left"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Tan et al</w:t>
            </w:r>
          </w:p>
        </w:tc>
        <w:tc>
          <w:tcPr>
            <w:tcW w:w="127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1188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4369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4827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default" w:cs="Times New Roman"/>
                <w:lang w:val="en-US" w:eastAsia="zh-CN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  <w:tc>
          <w:tcPr>
            <w:tcW w:w="981" w:type="dxa"/>
            <w:shd w:val="clear" w:color="auto" w:fill="auto"/>
            <w:vAlign w:val="center"/>
          </w:tcPr>
          <w:p>
            <w:pPr>
              <w:pStyle w:val="8"/>
              <w:widowControl w:val="0"/>
              <w:adjustRightInd/>
              <w:snapToGrid/>
              <w:rPr>
                <w:rFonts w:hint="eastAsia" w:ascii="Times New Roman" w:hAnsi="Times New Roman" w:eastAsia="宋体" w:cs="Times New Roman"/>
                <w:b w:val="0"/>
                <w:sz w:val="21"/>
                <w:lang w:val="en-US" w:eastAsia="zh-CN" w:bidi="ar-SA"/>
              </w:rPr>
            </w:pPr>
            <w:r>
              <w:rPr>
                <w:rFonts w:hint="eastAsia" w:cs="Times New Roman"/>
                <w:lang w:val="en-US" w:eastAsia="zh-CN"/>
              </w:rPr>
              <w:t>/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hint="default"/>
          <w:lang w:val="en-US"/>
        </w:rPr>
      </w:pPr>
      <w:r>
        <w:rPr>
          <w:rFonts w:ascii="Times New Roman" w:hAnsi="Times New Roman" w:cs="Times New Roman"/>
        </w:rPr>
        <w:t>Notes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TIO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>total hepatic inflow occlusion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  <w:lang w:val="en-US" w:eastAsia="zh-CN"/>
        </w:rPr>
        <w:t>HIO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>
        <w:rPr>
          <w:rFonts w:hint="eastAsia" w:ascii="Times New Roman" w:hAnsi="Times New Roman" w:cs="Times New Roman"/>
          <w:color w:val="000000"/>
          <w:szCs w:val="21"/>
          <w:shd w:val="clear" w:color="auto" w:fill="FFFFFF"/>
        </w:rPr>
        <w:t>hemihepatic inflow occlusion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 w:eastAsia="zh-CN"/>
        </w:rPr>
        <w:t>HB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ascii="Times New Roman" w:hAnsi="Times New Roman" w:cs="Times New Roman"/>
          <w:lang w:val="en-US" w:eastAsia="zh-CN"/>
        </w:rPr>
        <w:t xml:space="preserve"> hemoglobi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T, alanine transferase. AST, aspartic aminotransferase. </w:t>
      </w:r>
      <w:r>
        <w:rPr>
          <w:rFonts w:hint="eastAsia" w:ascii="Times New Roman" w:hAnsi="Times New Roman" w:cs="Times New Roman"/>
        </w:rPr>
        <w:t>TBIL</w:t>
      </w:r>
      <w:r>
        <w:rPr>
          <w:rFonts w:ascii="Times New Roman" w:hAnsi="Times New Roman" w:cs="Times New Roman"/>
        </w:rPr>
        <w:t>, total bilirubin.</w:t>
      </w:r>
      <w:r>
        <w:rPr>
          <w:rFonts w:hint="eastAsia" w:ascii="Times New Roman" w:hAnsi="Times New Roman" w:cs="Times New Roman"/>
          <w:lang w:val="en-US" w:eastAsia="zh-CN"/>
        </w:rPr>
        <w:t xml:space="preserve"> ALB, albumin. HCC, hepatocellular carcinoma. ICC, intrahepatic cholangiocarcinoma. LM, liver metastases. FNH, focal nodular hyperplasia. RH, right hemihepatectomy. RAH, right anterior hepatectomy. RPH, right posterior hepatectomy. LH, left hemihepatectomy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lMWRiZTczYzMyOWFhZDg5NjdkMDUxOWFjMjUwZDQifQ=="/>
  </w:docVars>
  <w:rsids>
    <w:rsidRoot w:val="00467879"/>
    <w:rsid w:val="0000191E"/>
    <w:rsid w:val="00012D77"/>
    <w:rsid w:val="00031D65"/>
    <w:rsid w:val="00043408"/>
    <w:rsid w:val="00053E46"/>
    <w:rsid w:val="00055121"/>
    <w:rsid w:val="000574A1"/>
    <w:rsid w:val="00061657"/>
    <w:rsid w:val="00064EB4"/>
    <w:rsid w:val="00081AF5"/>
    <w:rsid w:val="00093A39"/>
    <w:rsid w:val="000A7673"/>
    <w:rsid w:val="000C4719"/>
    <w:rsid w:val="00113ABF"/>
    <w:rsid w:val="0013529D"/>
    <w:rsid w:val="00152F85"/>
    <w:rsid w:val="00174C1D"/>
    <w:rsid w:val="001901B7"/>
    <w:rsid w:val="001A2776"/>
    <w:rsid w:val="001A6039"/>
    <w:rsid w:val="001B3818"/>
    <w:rsid w:val="001C3198"/>
    <w:rsid w:val="001D40E1"/>
    <w:rsid w:val="002017D0"/>
    <w:rsid w:val="002116B9"/>
    <w:rsid w:val="002121B5"/>
    <w:rsid w:val="00230B3B"/>
    <w:rsid w:val="00243351"/>
    <w:rsid w:val="00252BBA"/>
    <w:rsid w:val="002A1F45"/>
    <w:rsid w:val="002B6ACB"/>
    <w:rsid w:val="002E04EF"/>
    <w:rsid w:val="0030716B"/>
    <w:rsid w:val="0032236E"/>
    <w:rsid w:val="00330DFA"/>
    <w:rsid w:val="0035321F"/>
    <w:rsid w:val="00364878"/>
    <w:rsid w:val="003728D7"/>
    <w:rsid w:val="0037603D"/>
    <w:rsid w:val="0039076A"/>
    <w:rsid w:val="00395E12"/>
    <w:rsid w:val="003A31EF"/>
    <w:rsid w:val="003A5382"/>
    <w:rsid w:val="003B6431"/>
    <w:rsid w:val="003D1430"/>
    <w:rsid w:val="003F1C84"/>
    <w:rsid w:val="004020D2"/>
    <w:rsid w:val="0040276D"/>
    <w:rsid w:val="00407502"/>
    <w:rsid w:val="00412E46"/>
    <w:rsid w:val="00415AFF"/>
    <w:rsid w:val="00416C8E"/>
    <w:rsid w:val="0043091E"/>
    <w:rsid w:val="0043100A"/>
    <w:rsid w:val="00442365"/>
    <w:rsid w:val="0044571E"/>
    <w:rsid w:val="00446EE7"/>
    <w:rsid w:val="0045104E"/>
    <w:rsid w:val="004639FE"/>
    <w:rsid w:val="00467879"/>
    <w:rsid w:val="00480F48"/>
    <w:rsid w:val="00481CAB"/>
    <w:rsid w:val="004A1DA3"/>
    <w:rsid w:val="004B01DF"/>
    <w:rsid w:val="004C0B94"/>
    <w:rsid w:val="00534DEF"/>
    <w:rsid w:val="00535366"/>
    <w:rsid w:val="00551CC5"/>
    <w:rsid w:val="00552788"/>
    <w:rsid w:val="00562754"/>
    <w:rsid w:val="0056283F"/>
    <w:rsid w:val="00585DBF"/>
    <w:rsid w:val="00586737"/>
    <w:rsid w:val="00592600"/>
    <w:rsid w:val="005A2878"/>
    <w:rsid w:val="00606DE2"/>
    <w:rsid w:val="00623B1D"/>
    <w:rsid w:val="00644759"/>
    <w:rsid w:val="00683DF2"/>
    <w:rsid w:val="006856E2"/>
    <w:rsid w:val="006B3086"/>
    <w:rsid w:val="006C0F8D"/>
    <w:rsid w:val="006D7550"/>
    <w:rsid w:val="007068F2"/>
    <w:rsid w:val="007112C7"/>
    <w:rsid w:val="00711515"/>
    <w:rsid w:val="00716723"/>
    <w:rsid w:val="00752D6D"/>
    <w:rsid w:val="00760CFF"/>
    <w:rsid w:val="0076165F"/>
    <w:rsid w:val="00766703"/>
    <w:rsid w:val="007B4484"/>
    <w:rsid w:val="007C3994"/>
    <w:rsid w:val="007D4228"/>
    <w:rsid w:val="008010E2"/>
    <w:rsid w:val="008030B1"/>
    <w:rsid w:val="00817819"/>
    <w:rsid w:val="008200A6"/>
    <w:rsid w:val="00836ACB"/>
    <w:rsid w:val="008678F6"/>
    <w:rsid w:val="00881BB9"/>
    <w:rsid w:val="008A391C"/>
    <w:rsid w:val="008A4602"/>
    <w:rsid w:val="008A619D"/>
    <w:rsid w:val="008D4E0A"/>
    <w:rsid w:val="008D5575"/>
    <w:rsid w:val="008D65C9"/>
    <w:rsid w:val="008E1115"/>
    <w:rsid w:val="00906C73"/>
    <w:rsid w:val="00915219"/>
    <w:rsid w:val="009236DA"/>
    <w:rsid w:val="00924797"/>
    <w:rsid w:val="00932ABC"/>
    <w:rsid w:val="009365AB"/>
    <w:rsid w:val="009453D3"/>
    <w:rsid w:val="00945B44"/>
    <w:rsid w:val="009531E3"/>
    <w:rsid w:val="00967EB3"/>
    <w:rsid w:val="00977DF7"/>
    <w:rsid w:val="0098403B"/>
    <w:rsid w:val="00996ED4"/>
    <w:rsid w:val="009B37AD"/>
    <w:rsid w:val="009B51D9"/>
    <w:rsid w:val="009C404C"/>
    <w:rsid w:val="009C5947"/>
    <w:rsid w:val="009D22D2"/>
    <w:rsid w:val="009D79A2"/>
    <w:rsid w:val="00A119DC"/>
    <w:rsid w:val="00A300B7"/>
    <w:rsid w:val="00A301DC"/>
    <w:rsid w:val="00A371A2"/>
    <w:rsid w:val="00A37D9E"/>
    <w:rsid w:val="00A44F73"/>
    <w:rsid w:val="00A458BB"/>
    <w:rsid w:val="00A63585"/>
    <w:rsid w:val="00A8439D"/>
    <w:rsid w:val="00A9424A"/>
    <w:rsid w:val="00AA0D33"/>
    <w:rsid w:val="00AA3990"/>
    <w:rsid w:val="00AA52B7"/>
    <w:rsid w:val="00AD143A"/>
    <w:rsid w:val="00AD4CA5"/>
    <w:rsid w:val="00AE1E14"/>
    <w:rsid w:val="00AE3A4C"/>
    <w:rsid w:val="00B13804"/>
    <w:rsid w:val="00B16F6B"/>
    <w:rsid w:val="00B26993"/>
    <w:rsid w:val="00B438D9"/>
    <w:rsid w:val="00B6504D"/>
    <w:rsid w:val="00B91B98"/>
    <w:rsid w:val="00B9330B"/>
    <w:rsid w:val="00B94336"/>
    <w:rsid w:val="00BB6EE8"/>
    <w:rsid w:val="00BC037D"/>
    <w:rsid w:val="00BC7FE1"/>
    <w:rsid w:val="00BE7DB7"/>
    <w:rsid w:val="00BF0090"/>
    <w:rsid w:val="00BF59A4"/>
    <w:rsid w:val="00C10C8D"/>
    <w:rsid w:val="00C2227F"/>
    <w:rsid w:val="00C33006"/>
    <w:rsid w:val="00C45E68"/>
    <w:rsid w:val="00C5123C"/>
    <w:rsid w:val="00C600FB"/>
    <w:rsid w:val="00C7491D"/>
    <w:rsid w:val="00C76126"/>
    <w:rsid w:val="00CC23E0"/>
    <w:rsid w:val="00CE7834"/>
    <w:rsid w:val="00D02512"/>
    <w:rsid w:val="00D07231"/>
    <w:rsid w:val="00D35A58"/>
    <w:rsid w:val="00D3626B"/>
    <w:rsid w:val="00D60574"/>
    <w:rsid w:val="00DA4274"/>
    <w:rsid w:val="00DD2E74"/>
    <w:rsid w:val="00DE0384"/>
    <w:rsid w:val="00E00D19"/>
    <w:rsid w:val="00E17F4A"/>
    <w:rsid w:val="00E63939"/>
    <w:rsid w:val="00E66F2B"/>
    <w:rsid w:val="00E745BB"/>
    <w:rsid w:val="00E8422E"/>
    <w:rsid w:val="00EA7B17"/>
    <w:rsid w:val="00EF1018"/>
    <w:rsid w:val="00F12FA1"/>
    <w:rsid w:val="00F24320"/>
    <w:rsid w:val="00F34986"/>
    <w:rsid w:val="00F64E96"/>
    <w:rsid w:val="00F760AE"/>
    <w:rsid w:val="00F849F8"/>
    <w:rsid w:val="00F9444D"/>
    <w:rsid w:val="00F95010"/>
    <w:rsid w:val="00FB1A1C"/>
    <w:rsid w:val="00FD19FD"/>
    <w:rsid w:val="014B0C08"/>
    <w:rsid w:val="04A56C76"/>
    <w:rsid w:val="0B286725"/>
    <w:rsid w:val="0B9510F4"/>
    <w:rsid w:val="0BB35A1E"/>
    <w:rsid w:val="0C1E557B"/>
    <w:rsid w:val="0C77446F"/>
    <w:rsid w:val="0D4C01B0"/>
    <w:rsid w:val="0EBD7A7B"/>
    <w:rsid w:val="0EE02FCE"/>
    <w:rsid w:val="0FB21E29"/>
    <w:rsid w:val="10613E94"/>
    <w:rsid w:val="11405FA6"/>
    <w:rsid w:val="119B4F8B"/>
    <w:rsid w:val="15F80BFE"/>
    <w:rsid w:val="16155734"/>
    <w:rsid w:val="16E545EE"/>
    <w:rsid w:val="197C3771"/>
    <w:rsid w:val="1AB86094"/>
    <w:rsid w:val="1B877D30"/>
    <w:rsid w:val="1F2479C5"/>
    <w:rsid w:val="2024739F"/>
    <w:rsid w:val="22575730"/>
    <w:rsid w:val="233018B8"/>
    <w:rsid w:val="242E4732"/>
    <w:rsid w:val="258A22DA"/>
    <w:rsid w:val="26640A1D"/>
    <w:rsid w:val="2E7C628E"/>
    <w:rsid w:val="2EDE64CF"/>
    <w:rsid w:val="2F3F2DF9"/>
    <w:rsid w:val="2FB61376"/>
    <w:rsid w:val="2FB61A05"/>
    <w:rsid w:val="345C136D"/>
    <w:rsid w:val="3734263D"/>
    <w:rsid w:val="39C83F81"/>
    <w:rsid w:val="39ED0844"/>
    <w:rsid w:val="3ACD0124"/>
    <w:rsid w:val="3B525032"/>
    <w:rsid w:val="3B6E7CF0"/>
    <w:rsid w:val="3B72695C"/>
    <w:rsid w:val="3C042400"/>
    <w:rsid w:val="3CE71C8B"/>
    <w:rsid w:val="42100EF9"/>
    <w:rsid w:val="45EF2091"/>
    <w:rsid w:val="489C6C50"/>
    <w:rsid w:val="4EB40E5E"/>
    <w:rsid w:val="52447321"/>
    <w:rsid w:val="525C3747"/>
    <w:rsid w:val="562A2C91"/>
    <w:rsid w:val="56524854"/>
    <w:rsid w:val="56843D3A"/>
    <w:rsid w:val="58B959EF"/>
    <w:rsid w:val="58EE41B7"/>
    <w:rsid w:val="5C35728A"/>
    <w:rsid w:val="5CB7545C"/>
    <w:rsid w:val="5D0D28C3"/>
    <w:rsid w:val="5E1E134A"/>
    <w:rsid w:val="5EB65D9F"/>
    <w:rsid w:val="5FAB5994"/>
    <w:rsid w:val="62E11608"/>
    <w:rsid w:val="637E6D5A"/>
    <w:rsid w:val="66EA76BB"/>
    <w:rsid w:val="69C03CF7"/>
    <w:rsid w:val="6AF21D23"/>
    <w:rsid w:val="6F3105E7"/>
    <w:rsid w:val="6F8F227F"/>
    <w:rsid w:val="700B5426"/>
    <w:rsid w:val="718E07DD"/>
    <w:rsid w:val="72FD0776"/>
    <w:rsid w:val="77D7642B"/>
    <w:rsid w:val="78900933"/>
    <w:rsid w:val="7A2713AD"/>
    <w:rsid w:val="7A917069"/>
    <w:rsid w:val="7C174B91"/>
    <w:rsid w:val="7D187079"/>
    <w:rsid w:val="7E3E427F"/>
    <w:rsid w:val="7F174B42"/>
    <w:rsid w:val="7FA8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paragraph" w:customStyle="1" w:styleId="8">
    <w:name w:val="20表格正文"/>
    <w:basedOn w:val="9"/>
    <w:qFormat/>
    <w:uiPriority w:val="0"/>
  </w:style>
  <w:style w:type="paragraph" w:customStyle="1" w:styleId="9">
    <w:name w:val="12图注"/>
    <w:basedOn w:val="10"/>
    <w:qFormat/>
    <w:uiPriority w:val="0"/>
    <w:rPr>
      <w:rFonts w:eastAsia="宋体"/>
      <w:b w:val="0"/>
    </w:rPr>
  </w:style>
  <w:style w:type="paragraph" w:customStyle="1" w:styleId="10">
    <w:name w:val="11图题"/>
    <w:basedOn w:val="11"/>
    <w:qFormat/>
    <w:uiPriority w:val="0"/>
    <w:pPr>
      <w:jc w:val="center"/>
    </w:pPr>
    <w:rPr>
      <w:b/>
      <w:sz w:val="21"/>
    </w:rPr>
  </w:style>
  <w:style w:type="paragraph" w:customStyle="1" w:styleId="11">
    <w:name w:val="10四级标题"/>
    <w:basedOn w:val="12"/>
    <w:qFormat/>
    <w:uiPriority w:val="0"/>
    <w:rPr>
      <w:b w:val="0"/>
    </w:rPr>
  </w:style>
  <w:style w:type="paragraph" w:customStyle="1" w:styleId="12">
    <w:name w:val="9三级标题"/>
    <w:basedOn w:val="13"/>
    <w:qFormat/>
    <w:uiPriority w:val="0"/>
    <w:rPr>
      <w:sz w:val="24"/>
    </w:rPr>
  </w:style>
  <w:style w:type="paragraph" w:customStyle="1" w:styleId="13">
    <w:name w:val="8二级标题"/>
    <w:basedOn w:val="14"/>
    <w:qFormat/>
    <w:uiPriority w:val="0"/>
    <w:pPr>
      <w:jc w:val="left"/>
    </w:pPr>
    <w:rPr>
      <w:sz w:val="28"/>
    </w:rPr>
  </w:style>
  <w:style w:type="paragraph" w:customStyle="1" w:styleId="14">
    <w:name w:val="7一级标题"/>
    <w:next w:val="1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微软雅黑" w:cstheme="minorBidi"/>
      <w:b/>
      <w:sz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9BF10D-0FA6-4ECD-A576-B2A14D78F5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44</Words>
  <Characters>2228</Characters>
  <Lines>15</Lines>
  <Paragraphs>4</Paragraphs>
  <TotalTime>9</TotalTime>
  <ScaleCrop>false</ScaleCrop>
  <LinksUpToDate>false</LinksUpToDate>
  <CharactersWithSpaces>249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04:22:00Z</dcterms:created>
  <dc:creator>user</dc:creator>
  <cp:lastModifiedBy>-</cp:lastModifiedBy>
  <dcterms:modified xsi:type="dcterms:W3CDTF">2023-01-25T03:28:26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19943CD66014D3DBCE483BE32C52F8D</vt:lpwstr>
  </property>
</Properties>
</file>